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FFEDB" w14:textId="77777777" w:rsidR="002C24B6" w:rsidRDefault="002C24B6" w:rsidP="002C24B6">
      <w:pPr>
        <w:rPr>
          <w:b/>
          <w:bCs/>
        </w:rPr>
      </w:pPr>
      <w:r>
        <w:rPr>
          <w:b/>
          <w:bCs/>
        </w:rPr>
        <w:t xml:space="preserve">S-Table 8A: Pre-to-post biologic change in asthma outcome stratified by BEC and </w:t>
      </w:r>
      <w:proofErr w:type="spellStart"/>
      <w:r>
        <w:rPr>
          <w:b/>
          <w:bCs/>
        </w:rPr>
        <w:t>FeNO</w:t>
      </w:r>
      <w:proofErr w:type="spellEnd"/>
      <w:r>
        <w:rPr>
          <w:b/>
          <w:bCs/>
        </w:rPr>
        <w:t xml:space="preserve"> level: biologics overall 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3251"/>
        <w:gridCol w:w="2002"/>
        <w:gridCol w:w="2002"/>
        <w:gridCol w:w="2003"/>
        <w:gridCol w:w="222"/>
      </w:tblGrid>
      <w:tr w:rsidR="002C24B6" w:rsidRPr="0012755E" w14:paraId="2FC9FCAC" w14:textId="77777777" w:rsidTr="0046105E">
        <w:trPr>
          <w:gridAfter w:val="1"/>
          <w:wAfter w:w="222" w:type="dxa"/>
          <w:trHeight w:val="471"/>
        </w:trPr>
        <w:tc>
          <w:tcPr>
            <w:tcW w:w="32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0FDC3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BEC</w:t>
            </w:r>
          </w:p>
        </w:tc>
        <w:tc>
          <w:tcPr>
            <w:tcW w:w="2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3F263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proofErr w:type="spellStart"/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eNO</w:t>
            </w:r>
            <w:proofErr w:type="spellEnd"/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&lt;25 ppb</w:t>
            </w:r>
          </w:p>
        </w:tc>
        <w:tc>
          <w:tcPr>
            <w:tcW w:w="2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6A3EA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proofErr w:type="spellStart"/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eNO</w:t>
            </w:r>
            <w:proofErr w:type="spellEnd"/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25-50 ppb</w:t>
            </w:r>
          </w:p>
        </w:tc>
        <w:tc>
          <w:tcPr>
            <w:tcW w:w="20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B5434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proofErr w:type="spellStart"/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eNO</w:t>
            </w:r>
            <w:proofErr w:type="spellEnd"/>
            <w:r w:rsidRPr="0012755E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 &gt;50 ppb</w:t>
            </w:r>
          </w:p>
        </w:tc>
      </w:tr>
      <w:tr w:rsidR="002C24B6" w:rsidRPr="0012755E" w14:paraId="1472E7E4" w14:textId="77777777" w:rsidTr="0046105E">
        <w:trPr>
          <w:trHeight w:val="270"/>
        </w:trPr>
        <w:tc>
          <w:tcPr>
            <w:tcW w:w="3251" w:type="dxa"/>
            <w:vMerge/>
            <w:vAlign w:val="center"/>
            <w:hideMark/>
          </w:tcPr>
          <w:p w14:paraId="72EF2BA5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02" w:type="dxa"/>
            <w:vMerge/>
            <w:vAlign w:val="center"/>
            <w:hideMark/>
          </w:tcPr>
          <w:p w14:paraId="5C6A5EFD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02" w:type="dxa"/>
            <w:vMerge/>
            <w:vAlign w:val="center"/>
            <w:hideMark/>
          </w:tcPr>
          <w:p w14:paraId="77CAE819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003" w:type="dxa"/>
            <w:vMerge/>
            <w:vAlign w:val="center"/>
            <w:hideMark/>
          </w:tcPr>
          <w:p w14:paraId="3E36FF44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BB07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</w:tr>
      <w:tr w:rsidR="002C24B6" w:rsidRPr="0012755E" w14:paraId="1987589A" w14:textId="77777777" w:rsidTr="0046105E">
        <w:trPr>
          <w:trHeight w:val="270"/>
        </w:trPr>
        <w:tc>
          <w:tcPr>
            <w:tcW w:w="925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736E255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Decrease in exacerbation rate /</w:t>
            </w:r>
            <w:proofErr w:type="spellStart"/>
            <w:r w:rsidRPr="717C86AB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yr</w:t>
            </w:r>
            <w:proofErr w:type="spellEnd"/>
            <w:r w:rsidRPr="717C86AB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 xml:space="preserve">, mean (SD) </w:t>
            </w:r>
          </w:p>
        </w:tc>
        <w:tc>
          <w:tcPr>
            <w:tcW w:w="222" w:type="dxa"/>
            <w:vAlign w:val="center"/>
            <w:hideMark/>
          </w:tcPr>
          <w:p w14:paraId="2F959BD0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12755E" w14:paraId="54FC3D3D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EBDD8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65A6069F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 xml:space="preserve">BEC &lt;150 cells/µL, 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2D58E50B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N=72</w:t>
            </w:r>
          </w:p>
          <w:p w14:paraId="4657A452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1.3 (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2.8</w:t>
            </w: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B47C903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N=39</w:t>
            </w:r>
          </w:p>
          <w:p w14:paraId="7BF74F27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2.7 (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3.0</w:t>
            </w: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59A48DEB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N=27</w:t>
            </w:r>
          </w:p>
          <w:p w14:paraId="18E548DD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2.5 (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3.8</w:t>
            </w: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2F290D9E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12755E" w14:paraId="13554F89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63B01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2ED27A25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BEC 150-30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BA49CC1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N=66</w:t>
            </w:r>
          </w:p>
          <w:p w14:paraId="551E849C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2.0 (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3.1</w:t>
            </w: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0ED22F1D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N=50</w:t>
            </w:r>
          </w:p>
          <w:p w14:paraId="3066283A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2.2 (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3.4</w:t>
            </w: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5A2217DA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N=46</w:t>
            </w:r>
          </w:p>
          <w:p w14:paraId="68F9FDC7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2.7 (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>3.9</w:t>
            </w: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989B799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A228B8" w14:paraId="7ED071AF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90446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0285D28A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BEC &gt;30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2EABB31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93</w:t>
            </w:r>
          </w:p>
          <w:p w14:paraId="621C3672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2.4 (2.9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6F61969E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color w:val="000000" w:themeColor="text1"/>
                <w:lang w:val="en-GB" w:eastAsia="en-GB"/>
              </w:rPr>
              <w:t>N=29</w:t>
            </w:r>
          </w:p>
          <w:p w14:paraId="0DDC181F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2.9 (4.0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4F962651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N=146</w:t>
            </w:r>
          </w:p>
          <w:p w14:paraId="4E48CF16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2.3 (3.2)</w:t>
            </w:r>
          </w:p>
        </w:tc>
        <w:tc>
          <w:tcPr>
            <w:tcW w:w="222" w:type="dxa"/>
            <w:vAlign w:val="center"/>
            <w:hideMark/>
          </w:tcPr>
          <w:p w14:paraId="5A3D5AC7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A228B8" w14:paraId="24A0470F" w14:textId="77777777" w:rsidTr="0046105E">
        <w:trPr>
          <w:trHeight w:val="288"/>
        </w:trPr>
        <w:tc>
          <w:tcPr>
            <w:tcW w:w="925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1DA64E46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Uncontrolled asthma at follow-up</w:t>
            </w:r>
            <w:r w:rsidRPr="717C86AB">
              <w:rPr>
                <w:rFonts w:eastAsia="Times New Roman"/>
                <w:color w:val="000000" w:themeColor="text1"/>
                <w:lang w:val="en-GB" w:eastAsia="en-GB"/>
              </w:rPr>
              <w:t>, n (%)</w:t>
            </w:r>
          </w:p>
        </w:tc>
        <w:tc>
          <w:tcPr>
            <w:tcW w:w="222" w:type="dxa"/>
            <w:vAlign w:val="center"/>
            <w:hideMark/>
          </w:tcPr>
          <w:p w14:paraId="1015851C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A228B8" w14:paraId="1BBC2B03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2D3A8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3A0E9944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BEC &lt;15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5D1A993F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65</w:t>
            </w:r>
          </w:p>
          <w:p w14:paraId="6075F408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29 (45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81FB132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46</w:t>
            </w:r>
          </w:p>
          <w:p w14:paraId="62DDA048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2 (2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B5AD12E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31</w:t>
            </w:r>
          </w:p>
          <w:p w14:paraId="1617C88D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2 (39)</w:t>
            </w:r>
          </w:p>
        </w:tc>
        <w:tc>
          <w:tcPr>
            <w:tcW w:w="222" w:type="dxa"/>
            <w:vAlign w:val="center"/>
            <w:hideMark/>
          </w:tcPr>
          <w:p w14:paraId="29757FFF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A228B8" w14:paraId="48BD5612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ACF9C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2B8B4C05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BEC 150-30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9F02613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72</w:t>
            </w:r>
          </w:p>
          <w:p w14:paraId="2CF15A9B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29 (4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422DAC86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44</w:t>
            </w:r>
          </w:p>
          <w:p w14:paraId="6D405DB4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5 (3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5957B81A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39</w:t>
            </w:r>
          </w:p>
          <w:p w14:paraId="153EA513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17 (44)</w:t>
            </w:r>
          </w:p>
        </w:tc>
        <w:tc>
          <w:tcPr>
            <w:tcW w:w="222" w:type="dxa"/>
            <w:vAlign w:val="center"/>
            <w:hideMark/>
          </w:tcPr>
          <w:p w14:paraId="1F4F8566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A228B8" w14:paraId="187DD252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BDD56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5086FC31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BEC &gt;300 cells/µL,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585B65F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106</w:t>
            </w:r>
          </w:p>
          <w:p w14:paraId="55B23ACB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41 (39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3186673F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000000"/>
                <w:lang w:val="en-GB" w:eastAsia="en-GB"/>
              </w:rPr>
              <w:t>N=145</w:t>
            </w:r>
          </w:p>
          <w:p w14:paraId="0C33AC23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color w:val="000000" w:themeColor="text1"/>
                <w:lang w:val="en-GB" w:eastAsia="en-GB"/>
              </w:rPr>
              <w:t>54 (3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355F82CC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N=147</w:t>
            </w:r>
          </w:p>
          <w:p w14:paraId="2C299BE9" w14:textId="77777777" w:rsidR="002C24B6" w:rsidRPr="00A228B8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A228B8">
              <w:rPr>
                <w:rFonts w:eastAsia="Times New Roman" w:cstheme="minorHAnsi"/>
                <w:color w:val="FFFFFF" w:themeColor="background1"/>
                <w:lang w:val="en-GB" w:eastAsia="en-GB"/>
              </w:rPr>
              <w:t>47 (32)</w:t>
            </w:r>
          </w:p>
        </w:tc>
        <w:tc>
          <w:tcPr>
            <w:tcW w:w="222" w:type="dxa"/>
            <w:vAlign w:val="center"/>
            <w:hideMark/>
          </w:tcPr>
          <w:p w14:paraId="534EFE47" w14:textId="77777777" w:rsidR="002C24B6" w:rsidRPr="00A228B8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12755E" w14:paraId="6E6C0581" w14:textId="77777777" w:rsidTr="0046105E">
        <w:trPr>
          <w:trHeight w:val="270"/>
        </w:trPr>
        <w:tc>
          <w:tcPr>
            <w:tcW w:w="925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2DFA562D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Increase in FEV</w:t>
            </w:r>
            <w:r w:rsidRPr="717C86AB">
              <w:rPr>
                <w:rFonts w:eastAsia="Times New Roman"/>
                <w:b/>
                <w:bCs/>
                <w:color w:val="000000" w:themeColor="text1"/>
                <w:vertAlign w:val="subscript"/>
                <w:lang w:val="en-GB" w:eastAsia="en-GB"/>
              </w:rPr>
              <w:t>1</w:t>
            </w:r>
            <w:r w:rsidRPr="717C86AB">
              <w:rPr>
                <w:rFonts w:eastAsia="Times New Roman"/>
                <w:b/>
                <w:bCs/>
                <w:color w:val="000000" w:themeColor="text1"/>
                <w:lang w:val="en-GB" w:eastAsia="en-GB"/>
              </w:rPr>
              <w:t>, mL, Mean (SD)</w:t>
            </w:r>
          </w:p>
        </w:tc>
        <w:tc>
          <w:tcPr>
            <w:tcW w:w="222" w:type="dxa"/>
            <w:vAlign w:val="center"/>
            <w:hideMark/>
          </w:tcPr>
          <w:p w14:paraId="77C8D3A3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12755E" w14:paraId="707D719B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C1847" w14:textId="77777777" w:rsidR="002C24B6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6DDC43B7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BEC &lt;15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CEED" w:themeFill="accent5" w:themeFillTint="33"/>
            <w:vAlign w:val="center"/>
            <w:hideMark/>
          </w:tcPr>
          <w:p w14:paraId="361EC136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69</w:t>
            </w:r>
          </w:p>
          <w:p w14:paraId="54E706AA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717C86AB">
              <w:rPr>
                <w:rFonts w:eastAsia="Times New Roman"/>
                <w:color w:val="000000" w:themeColor="text1"/>
                <w:lang w:val="en-GB" w:eastAsia="en-GB"/>
              </w:rPr>
              <w:t>-48 (304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3DF77DA0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8</w:t>
            </w:r>
          </w:p>
          <w:p w14:paraId="5A9B431B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66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1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116A56CD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0</w:t>
            </w:r>
          </w:p>
          <w:p w14:paraId="3790B0D8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12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577)</w:t>
            </w:r>
          </w:p>
        </w:tc>
        <w:tc>
          <w:tcPr>
            <w:tcW w:w="222" w:type="dxa"/>
            <w:vAlign w:val="center"/>
            <w:hideMark/>
          </w:tcPr>
          <w:p w14:paraId="44DD150D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12755E" w14:paraId="54BBC12D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3801" w14:textId="77777777" w:rsidR="002C24B6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137D3909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BEC 150-30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601CA5D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76</w:t>
            </w:r>
          </w:p>
          <w:p w14:paraId="4DBD1F30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-20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3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6B624043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52</w:t>
            </w:r>
          </w:p>
          <w:p w14:paraId="334843A6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-39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5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76581423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39</w:t>
            </w:r>
          </w:p>
          <w:p w14:paraId="2C0984F1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-7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93)</w:t>
            </w:r>
          </w:p>
        </w:tc>
        <w:tc>
          <w:tcPr>
            <w:tcW w:w="222" w:type="dxa"/>
            <w:vAlign w:val="center"/>
            <w:hideMark/>
          </w:tcPr>
          <w:p w14:paraId="043DDFB4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  <w:tr w:rsidR="002C24B6" w:rsidRPr="0012755E" w14:paraId="062E7A60" w14:textId="77777777" w:rsidTr="0046105E">
        <w:trPr>
          <w:trHeight w:val="270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EAB72" w14:textId="77777777" w:rsidR="002C24B6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</w:p>
          <w:p w14:paraId="7C3414EB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BEC &gt;300 cells/µL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C5AC" w:themeFill="accent2" w:themeFillTint="66"/>
            <w:vAlign w:val="center"/>
            <w:hideMark/>
          </w:tcPr>
          <w:p w14:paraId="751379C6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08</w:t>
            </w:r>
          </w:p>
          <w:p w14:paraId="07338B42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7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394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A983" w:themeFill="accent2" w:themeFillTint="99"/>
            <w:vAlign w:val="center"/>
            <w:hideMark/>
          </w:tcPr>
          <w:p w14:paraId="5F720CDC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N=134</w:t>
            </w:r>
          </w:p>
          <w:p w14:paraId="3564425E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000000"/>
                <w:lang w:val="en-GB" w:eastAsia="en-GB"/>
              </w:rPr>
              <w:t>134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(46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4E14" w:themeFill="accent2" w:themeFillShade="BF"/>
            <w:vAlign w:val="center"/>
            <w:hideMark/>
          </w:tcPr>
          <w:p w14:paraId="6252DFF2" w14:textId="77777777" w:rsidR="002C24B6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>N=151</w:t>
            </w:r>
          </w:p>
          <w:p w14:paraId="206631EA" w14:textId="77777777" w:rsidR="002C24B6" w:rsidRPr="0012755E" w:rsidRDefault="002C24B6" w:rsidP="0046105E">
            <w:pPr>
              <w:spacing w:after="0" w:line="240" w:lineRule="auto"/>
              <w:jc w:val="center"/>
              <w:rPr>
                <w:rFonts w:eastAsia="Times New Roman" w:cstheme="minorHAnsi"/>
                <w:color w:val="FFFFFF" w:themeColor="background1"/>
                <w:lang w:val="en-GB" w:eastAsia="en-GB"/>
              </w:rPr>
            </w:pPr>
            <w:r w:rsidRPr="0012755E">
              <w:rPr>
                <w:rFonts w:eastAsia="Times New Roman" w:cstheme="minorHAnsi"/>
                <w:color w:val="FFFFFF" w:themeColor="background1"/>
                <w:lang w:val="en-GB" w:eastAsia="en-GB"/>
              </w:rPr>
              <w:t>276</w:t>
            </w:r>
            <w:r>
              <w:rPr>
                <w:rFonts w:eastAsia="Times New Roman" w:cstheme="minorHAnsi"/>
                <w:color w:val="FFFFFF" w:themeColor="background1"/>
                <w:lang w:val="en-GB" w:eastAsia="en-GB"/>
              </w:rPr>
              <w:t xml:space="preserve"> (509)</w:t>
            </w:r>
          </w:p>
        </w:tc>
        <w:tc>
          <w:tcPr>
            <w:tcW w:w="222" w:type="dxa"/>
            <w:vAlign w:val="center"/>
            <w:hideMark/>
          </w:tcPr>
          <w:p w14:paraId="0B95A02C" w14:textId="77777777" w:rsidR="002C24B6" w:rsidRPr="0012755E" w:rsidRDefault="002C24B6" w:rsidP="0046105E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</w:tr>
    </w:tbl>
    <w:p w14:paraId="401965CE" w14:textId="77777777" w:rsidR="002C24B6" w:rsidRDefault="002C24B6" w:rsidP="002C24B6">
      <w:pPr>
        <w:rPr>
          <w:b/>
          <w:bCs/>
        </w:rPr>
      </w:pPr>
    </w:p>
    <w:p w14:paraId="29635AC4" w14:textId="77777777" w:rsidR="002C24B6" w:rsidRDefault="002C24B6" w:rsidP="002C24B6">
      <w:r>
        <w:t xml:space="preserve">Abbreviations: Anti-IL5/5R, anti-interleukin 5/5 receptor; BEC, blood eosinophil count; </w:t>
      </w:r>
      <w:proofErr w:type="spellStart"/>
      <w:r>
        <w:t>FeNO</w:t>
      </w:r>
      <w:proofErr w:type="spellEnd"/>
      <w:r>
        <w:t>, fractional exhaled nitric oxide; FEV</w:t>
      </w:r>
      <w:r w:rsidRPr="0042587B">
        <w:rPr>
          <w:vertAlign w:val="subscript"/>
        </w:rPr>
        <w:t>1</w:t>
      </w:r>
      <w:r>
        <w:t xml:space="preserve">, forced expiratory volume in one second; </w:t>
      </w:r>
      <w:proofErr w:type="spellStart"/>
      <w:r>
        <w:t>IgE</w:t>
      </w:r>
      <w:proofErr w:type="spellEnd"/>
      <w:r>
        <w:t>, immunoglobulin; SD: standard deviation</w:t>
      </w:r>
    </w:p>
    <w:p w14:paraId="65C03835" w14:textId="639DDD41" w:rsidR="002C24B6" w:rsidRDefault="002C24B6" w:rsidP="002C24B6">
      <w:r>
        <w:t>Asthma control assessed according to GINA 2020 criteria (1), Asthma Control Test (2), or Asthma Control Questionnaire (3).</w:t>
      </w:r>
    </w:p>
    <w:sectPr w:rsidR="002C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B6"/>
    <w:rsid w:val="002C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02A429"/>
  <w15:chartTrackingRefBased/>
  <w15:docId w15:val="{F34A3E35-098B-4D68-A503-69506B92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B6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4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4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4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4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4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4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4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4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4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4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4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4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4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4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2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4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2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4B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2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4B6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2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4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27</Characters>
  <Application>Microsoft Office Word</Application>
  <DocSecurity>0</DocSecurity>
  <Lines>171</Lines>
  <Paragraphs>15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23:00Z</dcterms:created>
  <dcterms:modified xsi:type="dcterms:W3CDTF">2024-04-15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15025-564b-4c77-a7f5-fbe17661083f</vt:lpwstr>
  </property>
</Properties>
</file>